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30A89" w14:textId="06763C0B" w:rsidR="002F7DD0" w:rsidRDefault="002F7DD0"/>
    <w:p w14:paraId="00EA2F97" w14:textId="3330732C" w:rsidR="00580EC6" w:rsidRDefault="00580EC6"/>
    <w:tbl>
      <w:tblPr>
        <w:tblW w:w="92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850"/>
        <w:gridCol w:w="1134"/>
        <w:gridCol w:w="2127"/>
        <w:gridCol w:w="709"/>
        <w:gridCol w:w="567"/>
        <w:gridCol w:w="567"/>
        <w:gridCol w:w="709"/>
        <w:gridCol w:w="787"/>
      </w:tblGrid>
      <w:tr w:rsidR="00580EC6" w:rsidRPr="002634C9" w14:paraId="5F9B0BE8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D5D7" w14:textId="77777777" w:rsidR="00580EC6" w:rsidRPr="002634C9" w:rsidRDefault="00580EC6" w:rsidP="00231BB5">
            <w:pPr>
              <w:ind w:right="72"/>
              <w:jc w:val="center"/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  <w:t>MSU_Locus n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647B" w14:textId="77777777" w:rsidR="00580EC6" w:rsidRPr="002634C9" w:rsidRDefault="00580EC6" w:rsidP="00231BB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  <w:t>coord_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AB88C" w14:textId="77777777" w:rsidR="00580EC6" w:rsidRPr="002634C9" w:rsidRDefault="00580EC6" w:rsidP="00231BB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  <w:t>coord_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6A1FC" w14:textId="77777777" w:rsidR="00580EC6" w:rsidRPr="002634C9" w:rsidRDefault="00580EC6" w:rsidP="00231BB5">
            <w:pPr>
              <w:jc w:val="center"/>
              <w:rPr>
                <w:rFonts w:asciiTheme="minorHAnsi" w:hAnsiTheme="minorHAnsi"/>
                <w:b/>
                <w:bCs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sz w:val="11"/>
                <w:szCs w:val="11"/>
              </w:rPr>
              <w:t>RAPdb_Loc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11332" w14:textId="77777777" w:rsidR="00580EC6" w:rsidRPr="002634C9" w:rsidRDefault="00580EC6" w:rsidP="00231BB5">
            <w:pPr>
              <w:jc w:val="center"/>
              <w:rPr>
                <w:rFonts w:asciiTheme="minorHAnsi" w:hAnsiTheme="minorHAnsi"/>
                <w:b/>
                <w:bCs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sz w:val="11"/>
                <w:szCs w:val="11"/>
              </w:rPr>
              <w:t>MSU annot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A260E" w14:textId="77777777" w:rsidR="00580EC6" w:rsidRPr="002634C9" w:rsidRDefault="00580EC6" w:rsidP="00231BB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  <w:t>Captur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2A61A" w14:textId="77777777" w:rsidR="00580EC6" w:rsidRPr="002634C9" w:rsidRDefault="00580EC6" w:rsidP="00231BB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  <w:t>SNP</w:t>
            </w:r>
          </w:p>
          <w:p w14:paraId="689B0411" w14:textId="77777777" w:rsidR="00580EC6" w:rsidRPr="002634C9" w:rsidRDefault="00580EC6" w:rsidP="00231BB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  <w:t>INDE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EB1A" w14:textId="77777777" w:rsidR="00580EC6" w:rsidRPr="002634C9" w:rsidRDefault="00580EC6" w:rsidP="00231BB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  <w:t>Prot pol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2FFA3" w14:textId="77777777" w:rsidR="00580EC6" w:rsidRPr="002634C9" w:rsidRDefault="00580EC6" w:rsidP="00231BB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  <w:t>Prom pol?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FD16" w14:textId="77777777" w:rsidR="00580EC6" w:rsidRPr="002634C9" w:rsidRDefault="00580EC6" w:rsidP="00231BB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  <w:t>panicle exp</w:t>
            </w:r>
          </w:p>
        </w:tc>
      </w:tr>
      <w:tr w:rsidR="00580EC6" w:rsidRPr="002634C9" w14:paraId="2A6953C4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B818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7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516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575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B5DB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575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4E3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EAD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2E84450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C7E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CE4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E42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FFF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07CF8219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400D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EEE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596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753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598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ED3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14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EA1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29F85A2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7A6D77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E50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919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034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53D81A09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B660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4AAE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026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CBD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12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5CF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17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EDC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ipase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1F20F62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667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F30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89E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D8C20E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5F1F14E2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A15D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3B4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15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2D5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16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AB0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4E1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53534E9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DFB604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FA8968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1A4592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A3A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31BB5" w14:paraId="1E869625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0C6D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81C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17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4A0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33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5BFE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19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EA8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  <w:lang w:val="en-US"/>
              </w:rPr>
            </w:pPr>
            <w:r w:rsidRPr="002634C9">
              <w:rPr>
                <w:rFonts w:asciiTheme="minorHAnsi" w:hAnsiTheme="minorHAnsi"/>
                <w:sz w:val="11"/>
                <w:szCs w:val="11"/>
                <w:lang w:val="en-US"/>
              </w:rPr>
              <w:t>XRN 5-3 exonuclease N-terminus family protein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21F023E4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49DB12E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F2E7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64D3C72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A18D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</w:tr>
      <w:tr w:rsidR="00580EC6" w:rsidRPr="002634C9" w14:paraId="39AA632B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BD98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33E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38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196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38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560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A9E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10CBC8B9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4E02C9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45F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C58F079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2B9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6232411A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4E5F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85F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39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9E2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41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882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24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CEB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rnithine decarboxylase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526EB25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BBDBE5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93B71D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88BDA9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B7C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62E43540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620E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843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60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0C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61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30A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3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CCB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fasciclin-like arabinogalactan protein 8 precursor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3C6F206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274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4979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84C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3CE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519316DE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BA54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1FC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64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DBE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65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246E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33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5EF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761E1E6" w14:textId="77777777" w:rsidR="00580EC6" w:rsidRPr="002634C9" w:rsidRDefault="00580EC6" w:rsidP="00231BB5">
            <w:pPr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23FDB0" w14:textId="77777777" w:rsidR="00580EC6" w:rsidRPr="002634C9" w:rsidRDefault="00580EC6" w:rsidP="00231BB5">
            <w:pPr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C8073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C92D8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0E58E5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04C05690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2C60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1DA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73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E4D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74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DD0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35F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375488E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813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4A5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742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CA8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31BB5" w14:paraId="46895B3E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7F6B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130B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78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91C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80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075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35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4C3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  <w:lang w:val="en-US"/>
              </w:rPr>
            </w:pPr>
            <w:r w:rsidRPr="002634C9">
              <w:rPr>
                <w:rFonts w:asciiTheme="minorHAnsi" w:hAnsiTheme="minorHAnsi"/>
                <w:sz w:val="11"/>
                <w:szCs w:val="11"/>
                <w:lang w:val="en-US"/>
              </w:rPr>
              <w:t>transferase family prote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1ED0F1F8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0DF6BD8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1284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6880BA5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B3E6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</w:tr>
      <w:tr w:rsidR="00580EC6" w:rsidRPr="00231BB5" w14:paraId="43B781F0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2774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3D0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91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C54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93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142E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38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E4F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  <w:lang w:val="en-US"/>
              </w:rPr>
            </w:pPr>
            <w:r w:rsidRPr="002634C9">
              <w:rPr>
                <w:rFonts w:asciiTheme="minorHAnsi" w:hAnsiTheme="minorHAnsi"/>
                <w:sz w:val="11"/>
                <w:szCs w:val="11"/>
                <w:lang w:val="en-US"/>
              </w:rPr>
              <w:t>transferase family prote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549C3FFA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94F43C6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0E7BEA6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589B73B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0C80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</w:tr>
      <w:tr w:rsidR="00580EC6" w:rsidRPr="002634C9" w14:paraId="04136508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9C31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F2F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99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E96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699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897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4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F99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287A01C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BA2122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D94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65F7B1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1CA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31BB5" w14:paraId="41F05DBA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9654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1E1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02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F85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03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5DA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42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8C8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  <w:lang w:val="en-US"/>
              </w:rPr>
            </w:pPr>
            <w:r w:rsidRPr="002634C9">
              <w:rPr>
                <w:rFonts w:asciiTheme="minorHAnsi" w:hAnsiTheme="minorHAnsi"/>
                <w:sz w:val="11"/>
                <w:szCs w:val="11"/>
                <w:lang w:val="en-US"/>
              </w:rPr>
              <w:t>transferase family prote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42636A0B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AE7EEA6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6186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5991809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009D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</w:tr>
      <w:tr w:rsidR="00580EC6" w:rsidRPr="002634C9" w14:paraId="2608064B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887B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9D5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06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F77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07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301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2A4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DFAF7A3" w14:textId="77777777" w:rsidR="00580EC6" w:rsidRPr="002634C9" w:rsidRDefault="00580EC6" w:rsidP="00231BB5">
            <w:pPr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FAE102" w14:textId="77777777" w:rsidR="00580EC6" w:rsidRPr="002634C9" w:rsidRDefault="00580EC6" w:rsidP="00231BB5">
            <w:pPr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96FDC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93162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EC5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68C7F054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326E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6EDE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07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0A5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09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C28B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14C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  <w:lang w:val="en-US"/>
              </w:rPr>
            </w:pPr>
            <w:r w:rsidRPr="002634C9">
              <w:rPr>
                <w:rFonts w:asciiTheme="minorHAnsi" w:hAnsiTheme="minorHAnsi"/>
                <w:sz w:val="11"/>
                <w:szCs w:val="11"/>
                <w:lang w:val="en-US"/>
              </w:rPr>
              <w:t>transferase family prote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8C2FEAB" w14:textId="77777777" w:rsidR="00580EC6" w:rsidRPr="002634C9" w:rsidRDefault="00580EC6" w:rsidP="00231BB5">
            <w:pPr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B0C0EF" w14:textId="77777777" w:rsidR="00580EC6" w:rsidRPr="002634C9" w:rsidRDefault="00580EC6" w:rsidP="00231BB5">
            <w:pPr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E6705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714399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3E0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2C240BE8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B988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694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187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9E9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19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B98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44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81F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00040DE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695B4E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849C9E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1D45FC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A84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7EF2D6C0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81C5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4F2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21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D33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22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0B1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46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7D3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7508925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4E36BB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91B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E8DCB3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87A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65E0B279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6FB9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DC4E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23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7CD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24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428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5F7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3C9C948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DFAC44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AB5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F06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E06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31BB5" w14:paraId="74685F85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AAE3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CBF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26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76C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27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E61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C71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  <w:lang w:val="en-US"/>
              </w:rPr>
            </w:pPr>
            <w:r w:rsidRPr="002634C9">
              <w:rPr>
                <w:rFonts w:asciiTheme="minorHAnsi" w:hAnsiTheme="minorHAnsi"/>
                <w:sz w:val="11"/>
                <w:szCs w:val="11"/>
                <w:lang w:val="en-US"/>
              </w:rPr>
              <w:t>transferase family prote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69F0A8E8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08CB268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2FB9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C24B449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1376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</w:tr>
      <w:tr w:rsidR="00580EC6" w:rsidRPr="002634C9" w14:paraId="3D98B3F5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605C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8AC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32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E61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34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708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784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5D946E2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2533A9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DFAA96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443029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E05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21518B2F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95BF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8EC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47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A88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48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D3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49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7F9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52DE407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35CA83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4AE37A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A99A3D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1BF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31BB5" w14:paraId="7622A0FA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4E7C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BEA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50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74D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51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654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5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4B1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  <w:lang w:val="en-US"/>
              </w:rPr>
            </w:pPr>
            <w:r w:rsidRPr="002634C9">
              <w:rPr>
                <w:rFonts w:asciiTheme="minorHAnsi" w:hAnsiTheme="minorHAnsi"/>
                <w:sz w:val="11"/>
                <w:szCs w:val="11"/>
                <w:lang w:val="en-US"/>
              </w:rPr>
              <w:t>transferase family prote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50DCF749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8078E20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3CF6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3039351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B375E1F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</w:tr>
      <w:tr w:rsidR="00580EC6" w:rsidRPr="002634C9" w14:paraId="5CAEB9B4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8F3B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A06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62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69D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762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B38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66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6F07D6A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AC2DAC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04ECAF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9CE6AE9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310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31BB5" w14:paraId="35F03A46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2381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E20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059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226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07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869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58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FE2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  <w:lang w:val="en-US"/>
              </w:rPr>
            </w:pPr>
            <w:r w:rsidRPr="002634C9">
              <w:rPr>
                <w:rFonts w:asciiTheme="minorHAnsi" w:hAnsiTheme="minorHAnsi"/>
                <w:sz w:val="11"/>
                <w:szCs w:val="11"/>
                <w:lang w:val="en-US"/>
              </w:rPr>
              <w:t>transferase family prote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5F3B0992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6EAFE3A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EF42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71277F1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1E88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</w:tr>
      <w:tr w:rsidR="00580EC6" w:rsidRPr="002634C9" w14:paraId="7C74F66C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545D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51D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11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D8E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11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C96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4B1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1A172AF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5D8F4E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F37A58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4D5BF3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DAB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0F956000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79CF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B55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24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CA5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25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D38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BCB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7F9E638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A5CBC6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D82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8779D2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538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0B1F47AF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A083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AA7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30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62A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31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F05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0D6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1A35F8B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39F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202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884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30D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5B2127C2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BD72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931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31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703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34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8A7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5EE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41D1B64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54B9CA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EBE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1E0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6D4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31BB5" w14:paraId="5E2F1777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32D1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40A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35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765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36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F29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65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AF5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  <w:lang w:val="en-US"/>
              </w:rPr>
            </w:pPr>
            <w:r w:rsidRPr="002634C9">
              <w:rPr>
                <w:rFonts w:asciiTheme="minorHAnsi" w:hAnsiTheme="minorHAnsi"/>
                <w:sz w:val="11"/>
                <w:szCs w:val="11"/>
                <w:lang w:val="en-US"/>
              </w:rPr>
              <w:t>transferase family prote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604ED187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AC901BB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4D09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91C0D89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349B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</w:tr>
      <w:tr w:rsidR="00580EC6" w:rsidRPr="002634C9" w14:paraId="1A09930E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257E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4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36E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48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22F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50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282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AE9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7C13E72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298305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382693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D0B625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352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12145C20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5128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59E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81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BBD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883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5D6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0FE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4C9DFD9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41565B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EBC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663044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2EB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1ADC0BE4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FBF6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D90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03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67B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04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A0BB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71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FEF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002F820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99C008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783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96A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2E8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475091F3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FB6E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570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077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2D2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12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6FA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8FB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2A072E9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093C2F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F1E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C0E9D5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8AB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6A604129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F576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961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15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011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19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8D0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73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E57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3981C83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2EBCD5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B313BC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ACF0B7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F43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4D680644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ACAC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EFB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22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1AC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23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F41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389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084942E9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D98A08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A07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3E2341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42A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318BBAC2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3360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A71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24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068E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25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505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77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58B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FBX50 - F-box domain containing protein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0161594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EAB72F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CDC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CF0C19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96D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7125FCBF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84D5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CFD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59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83F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61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3CD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79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370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174DFEB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631E57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33D9D9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DD27D2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DA7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2F621FF0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1795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941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62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D09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63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676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068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368A4BA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284FAA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2904F8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547C1E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053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4E3380C5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0CAF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6EE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66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E81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68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63F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8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E71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68B6708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A086DF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0709FE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BB28F8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BDC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18EF1CE8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E600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5F1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71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23E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71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6A7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931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4085280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66F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0A2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030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745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67EAA909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B332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408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81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8FAB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6985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882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86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5C3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spotted leaf 11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10859E2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110F9B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3498AA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758C4C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381717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2769634A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B110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70C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00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647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01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67D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89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A72E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55DE328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84636D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8B1E9D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C647E8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B4F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6E73744C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D584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7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F54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19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8EB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19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28F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7D1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DB4D502" w14:textId="77777777" w:rsidR="00580EC6" w:rsidRPr="002634C9" w:rsidRDefault="00580EC6" w:rsidP="00231BB5">
            <w:pPr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5C93C8" w14:textId="77777777" w:rsidR="00580EC6" w:rsidRPr="002634C9" w:rsidRDefault="00580EC6" w:rsidP="00231BB5">
            <w:pPr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9E224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9576E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3A7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3536692B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6BDD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D8A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33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35B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34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5AD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B35B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6F68831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77941A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1D85DB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490ECB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B04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5C9B27D5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5F61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CE0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35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A87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37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2FA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94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C8E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ribosomal prote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5364239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3B5C08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CE9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D0B64B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92431E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68956E57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0A11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196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39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351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41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C2CC" w14:textId="77777777" w:rsidR="00580EC6" w:rsidRPr="002634C9" w:rsidRDefault="00580EC6" w:rsidP="00231BB5">
            <w:pPr>
              <w:rPr>
                <w:rFonts w:asciiTheme="minorHAnsi" w:hAnsiTheme="minorHAnsi"/>
                <w:i/>
                <w:iCs/>
                <w:sz w:val="11"/>
                <w:szCs w:val="11"/>
              </w:rPr>
            </w:pPr>
            <w:r w:rsidRPr="002634C9">
              <w:rPr>
                <w:rFonts w:asciiTheme="minorHAnsi" w:hAnsiTheme="minorHAnsi"/>
                <w:i/>
                <w:iCs/>
                <w:sz w:val="11"/>
                <w:szCs w:val="11"/>
              </w:rPr>
              <w:t>Os02g04895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F27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76E77759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8DA937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C32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C43977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AA7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510F0FA4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EFC6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8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558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46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4C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52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E73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95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66E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tetratricopeptide repeat domain containing protein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0DDE9D7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04C460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872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2D533D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831943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31BB5" w14:paraId="21374FF6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D960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06B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74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DE2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82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C2B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898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5E3E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  <w:lang w:val="en-US"/>
              </w:rPr>
            </w:pPr>
            <w:r w:rsidRPr="002634C9">
              <w:rPr>
                <w:rFonts w:asciiTheme="minorHAnsi" w:hAnsiTheme="minorHAnsi"/>
                <w:sz w:val="11"/>
                <w:szCs w:val="11"/>
                <w:lang w:val="en-US"/>
              </w:rPr>
              <w:t>Kinesin motor domain domain containing protein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4F7924BF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583A460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F3C8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4A611B4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201FC43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</w:tr>
      <w:tr w:rsidR="00580EC6" w:rsidRPr="002634C9" w14:paraId="4B36B386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5DFE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D10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83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1D9B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83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A20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641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1B4FE09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2685A8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93B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BE0561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0AF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760A877A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0243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8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6B0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85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D4B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88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31AB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0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482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U-box domain-containing prote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6A1E1AF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FFD806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B34916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8139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1DA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36E8515B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3E2C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8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D25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91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EBF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092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173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456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6ECBC25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9EB140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AEE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021986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820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31BB5" w14:paraId="3A61ECD3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E69B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73E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18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CD4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20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B43F" w14:textId="77777777" w:rsidR="00580EC6" w:rsidRPr="002634C9" w:rsidRDefault="00580EC6" w:rsidP="00231BB5">
            <w:pPr>
              <w:rPr>
                <w:rFonts w:asciiTheme="minorHAnsi" w:hAnsiTheme="minorHAnsi"/>
                <w:i/>
                <w:iCs/>
                <w:sz w:val="11"/>
                <w:szCs w:val="11"/>
              </w:rPr>
            </w:pPr>
            <w:r w:rsidRPr="002634C9">
              <w:rPr>
                <w:rFonts w:asciiTheme="minorHAnsi" w:hAnsiTheme="minorHAnsi"/>
                <w:i/>
                <w:iCs/>
                <w:sz w:val="11"/>
                <w:szCs w:val="11"/>
              </w:rPr>
              <w:t>Os02g04905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A91B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  <w:lang w:val="en-US"/>
              </w:rPr>
            </w:pPr>
            <w:r w:rsidRPr="002634C9">
              <w:rPr>
                <w:rFonts w:asciiTheme="minorHAnsi" w:hAnsiTheme="minorHAnsi"/>
                <w:sz w:val="11"/>
                <w:szCs w:val="11"/>
                <w:lang w:val="en-US"/>
              </w:rPr>
              <w:t>cytokinin-O-glucosyltransferase 2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632150F1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02B091E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7606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C01B1E0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B537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</w:tr>
      <w:tr w:rsidR="00580EC6" w:rsidRPr="002634C9" w14:paraId="5E470F48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3F6E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449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25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2DD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25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6FA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AF6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3B4A3DF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A391F1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C6AFC8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F66262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63A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02D4784C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2DC5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9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DEF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32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9CD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32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243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6E0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3A8FF6A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A61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19F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455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C7B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150E48D7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B3A8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lastRenderedPageBreak/>
              <w:t>LOC_Os02g28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08C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505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957B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53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6BB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13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679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5FB353E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DA7113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848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1E2764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5AF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3306D7D8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1FCB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97B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56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5A0B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60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169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14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5F7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peptidyl-prolyl isomerase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213B1BB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3A25AF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DE1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BBD1E4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13E6DC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567BAA8D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3DCE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8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D47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638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924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64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A9F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15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A84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22FB16F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5ADEEA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CA886F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312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ADC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6ABF5FB7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C095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FA6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65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3F4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65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267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16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A31B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Cupin domain containing protein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2E0B056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7DBC61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761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4A1D46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6C0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7FB39A74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EB43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45E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75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88B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75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263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18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829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Cupin domain containing protein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7169A64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D1C416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005664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A31A09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735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3AB91583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3E8A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0B4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196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5FC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04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765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2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C22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ankyrin repeat domain containing prote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13F19CB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71557F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8DC8FD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088427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66BA58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1D679FFC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1FA6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141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17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DE8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18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327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23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F37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protein kinase domain containing protein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572A2BB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7DADFA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2C3901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37ABA0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C23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15C3858A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3E85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421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20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5B0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20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D9E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91B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conserved 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29D6C2F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F019C1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BCE514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5112E1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263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4458F3E2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C126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834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23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342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27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5FF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25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19A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65A0934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C3ED77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034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076DD5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1F2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31BB5" w14:paraId="743FFB3B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0157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311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35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E19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36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84C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26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544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  <w:lang w:val="en-US"/>
              </w:rPr>
            </w:pPr>
            <w:r w:rsidRPr="002634C9">
              <w:rPr>
                <w:rFonts w:asciiTheme="minorHAnsi" w:hAnsiTheme="minorHAnsi"/>
                <w:sz w:val="11"/>
                <w:szCs w:val="11"/>
                <w:lang w:val="en-US"/>
              </w:rPr>
              <w:t>ankyrin repeat family prote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4B676A20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95F3B05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1026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44059C5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BDD8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</w:tr>
      <w:tr w:rsidR="00580EC6" w:rsidRPr="002634C9" w14:paraId="604B6F92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F8A0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E51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44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C04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44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1F0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26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BC8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25C3C25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203218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178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C792CD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7C9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0405A6E5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A77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2CA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45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0D2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54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EB1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29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806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ankyr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0357F29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0024D5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FAA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109F8B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69883D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37E91BA8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5AFB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4D7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57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9E0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66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377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30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FB43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ankyr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444F13EE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8BC5C1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D25B4E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A99AD8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4A2E2F1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31BB5" w14:paraId="717C2723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C949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B36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71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9E55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75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FEE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3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4CC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  <w:lang w:val="en-US"/>
              </w:rPr>
            </w:pPr>
            <w:r w:rsidRPr="002634C9">
              <w:rPr>
                <w:rFonts w:asciiTheme="minorHAnsi" w:hAnsiTheme="minorHAnsi"/>
                <w:sz w:val="11"/>
                <w:szCs w:val="11"/>
                <w:lang w:val="en-US"/>
              </w:rPr>
              <w:t>OsFBO11 - F-box and other domain containing protein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16C5D02D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DD00113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0E9D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C2B9FA3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097FAC5" w14:textId="77777777" w:rsidR="00580EC6" w:rsidRPr="001B60CC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  <w:lang w:val="en-US"/>
              </w:rPr>
            </w:pPr>
          </w:p>
        </w:tc>
      </w:tr>
      <w:tr w:rsidR="00580EC6" w:rsidRPr="002634C9" w14:paraId="307DA6D0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662C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749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77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66B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90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A4F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33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AB4F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ankyr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6018D5E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3D307D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1DF8AE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7E1BA88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9BDC6B9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50AFB610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39D9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3431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939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070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295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7F7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F5F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4D04B04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7EAE8A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771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944072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D7D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561D2901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64EA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74CC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300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7F7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301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CB6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F9B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CCEF6BC" w14:textId="77777777" w:rsidR="00580EC6" w:rsidRPr="002634C9" w:rsidRDefault="00580EC6" w:rsidP="00231BB5">
            <w:pPr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DC83E7" w14:textId="77777777" w:rsidR="00580EC6" w:rsidRPr="002634C9" w:rsidRDefault="00580EC6" w:rsidP="00231BB5">
            <w:pPr>
              <w:rPr>
                <w:rFonts w:asciiTheme="minorHAnsi" w:hAnsiTheme="min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BD2DA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8C44D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C82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6D219E25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E4FA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2DF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309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A90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316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650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4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D40B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ankyr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59D98D6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0A1369D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5D0FFE7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DF618B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51FB9A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3130BEF3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DBEA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7E3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317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040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318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6AE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509A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6CABE34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93A477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C765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CF250B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8E5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2A64285A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3DFB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878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327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E224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335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5D5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44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996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ankyrin  putative  exp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6FCE43EF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7110C27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40C1666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EC425E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65EF5A32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5C56DAFC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C5A8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AA6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337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17BD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342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9908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46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ACE9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BBB59"/>
            <w:noWrap/>
            <w:vAlign w:val="bottom"/>
            <w:hideMark/>
          </w:tcPr>
          <w:p w14:paraId="3C583ACA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FD4308D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4A8B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1D38E9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C12E7E3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</w:tr>
      <w:tr w:rsidR="00580EC6" w:rsidRPr="002634C9" w14:paraId="0B80A3DF" w14:textId="77777777" w:rsidTr="00231BB5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BE87E" w14:textId="77777777" w:rsidR="00580EC6" w:rsidRPr="002634C9" w:rsidRDefault="00580EC6" w:rsidP="00231BB5">
            <w:pPr>
              <w:ind w:right="72"/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LOC_Os02g292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2CF50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3548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809FB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173629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39476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Os02g04947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34822" w14:textId="77777777" w:rsidR="00580EC6" w:rsidRPr="002634C9" w:rsidRDefault="00580EC6" w:rsidP="00231BB5">
            <w:pPr>
              <w:rPr>
                <w:rFonts w:asciiTheme="minorHAnsi" w:hAnsiTheme="minorHAnsi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sz w:val="11"/>
                <w:szCs w:val="11"/>
              </w:rPr>
              <w:t>expressed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BBB59"/>
            <w:noWrap/>
            <w:vAlign w:val="bottom"/>
            <w:hideMark/>
          </w:tcPr>
          <w:p w14:paraId="68833550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14:paraId="0CA12CB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14:paraId="1E3DE6A4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5D9D9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3437C" w14:textId="77777777" w:rsidR="00580EC6" w:rsidRPr="002634C9" w:rsidRDefault="00580EC6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634C9">
              <w:rPr>
                <w:rFonts w:asciiTheme="minorHAnsi" w:hAnsiTheme="minorHAnsi"/>
                <w:color w:val="000000"/>
                <w:sz w:val="11"/>
                <w:szCs w:val="11"/>
              </w:rPr>
              <w:t> </w:t>
            </w:r>
          </w:p>
        </w:tc>
      </w:tr>
    </w:tbl>
    <w:p w14:paraId="64BF251E" w14:textId="77777777" w:rsidR="00580EC6" w:rsidRDefault="00580EC6"/>
    <w:sectPr w:rsidR="00580E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EC6"/>
    <w:rsid w:val="002F7DD0"/>
    <w:rsid w:val="0058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F72802"/>
  <w15:chartTrackingRefBased/>
  <w15:docId w15:val="{A051A925-5258-DC46-B362-F6F4067C0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EC6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7</Words>
  <Characters>5265</Characters>
  <Application>Microsoft Office Word</Application>
  <DocSecurity>0</DocSecurity>
  <Lines>43</Lines>
  <Paragraphs>12</Paragraphs>
  <ScaleCrop>false</ScaleCrop>
  <Company>IRD</Company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Jouannic</dc:creator>
  <cp:keywords/>
  <dc:description/>
  <cp:lastModifiedBy>S. Jouannic</cp:lastModifiedBy>
  <cp:revision>1</cp:revision>
  <dcterms:created xsi:type="dcterms:W3CDTF">2021-05-17T14:49:00Z</dcterms:created>
  <dcterms:modified xsi:type="dcterms:W3CDTF">2021-05-17T14:49:00Z</dcterms:modified>
</cp:coreProperties>
</file>